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B39F4" w14:textId="3442EE14" w:rsidR="007A4213" w:rsidRPr="00CE1E8D" w:rsidRDefault="003A41EE">
      <w:pPr>
        <w:rPr>
          <w:lang w:val="en-US"/>
        </w:rPr>
      </w:pPr>
      <w:r w:rsidRPr="00CE1E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9B0E8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A4213">
        <w:rPr>
          <w:noProof/>
        </w:rPr>
        <w:drawing>
          <wp:inline distT="0" distB="0" distL="0" distR="0" wp14:anchorId="1CCE6530" wp14:editId="350CA666">
            <wp:extent cx="6111240" cy="4697165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425" cy="470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B245B" w14:textId="77777777" w:rsidR="007A4213" w:rsidRPr="00CE1E8D" w:rsidRDefault="007A4213">
      <w:pPr>
        <w:rPr>
          <w:lang w:val="en-US"/>
        </w:rPr>
      </w:pPr>
    </w:p>
    <w:p w14:paraId="4F0E5AF3" w14:textId="0794BBD7" w:rsidR="007A4213" w:rsidRDefault="007A4213" w:rsidP="007A42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Figure S</w:t>
      </w:r>
      <w:r w:rsidR="009B0E8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- </w:t>
      </w:r>
      <w:r w:rsidRPr="0058661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chematic flowchart of the study design and timeline. </w:t>
      </w:r>
      <w:r w:rsidRPr="00765B9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Sepsis was induced by </w:t>
      </w:r>
      <w:proofErr w:type="spellStart"/>
      <w:r w:rsidRPr="00765B93">
        <w:rPr>
          <w:rFonts w:ascii="Times New Roman" w:hAnsi="Times New Roman" w:cs="Times New Roman"/>
          <w:color w:val="000000" w:themeColor="text1"/>
          <w:sz w:val="24"/>
          <w:lang w:val="en-US"/>
        </w:rPr>
        <w:t>cecal</w:t>
      </w:r>
      <w:proofErr w:type="spellEnd"/>
      <w:r w:rsidRPr="00765B9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ligation and puncture (CLP), while sham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-</w:t>
      </w:r>
      <w:r w:rsidRPr="00765B93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operated animals were used as control (C). 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At 24 h,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CLP group was further randomized to receive saline (0.05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 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mL, SAL) </w:t>
      </w:r>
      <w:bookmarkStart w:id="0" w:name="_GoBack"/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or adipose tissu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-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derived mesenchymal stromal cells (</w:t>
      </w:r>
      <w:r w:rsidR="00D93BA3">
        <w:rPr>
          <w:rFonts w:ascii="Times New Roman" w:hAnsi="Times New Roman" w:cs="Times New Roman"/>
          <w:color w:val="000000" w:themeColor="text1"/>
          <w:sz w:val="24"/>
          <w:lang w:val="en-US"/>
        </w:rPr>
        <w:t>AD-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MSC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;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10</w:t>
      </w:r>
      <w:r w:rsidRPr="001F32F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5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) (non-preconditioned) or preconditioned with </w:t>
      </w:r>
      <w:proofErr w:type="spellStart"/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eicosapentaenoic</w:t>
      </w:r>
      <w:proofErr w:type="spellEnd"/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cid (</w:t>
      </w:r>
      <w:r w:rsidR="00D93BA3">
        <w:rPr>
          <w:rFonts w:ascii="Times New Roman" w:hAnsi="Times New Roman" w:cs="Times New Roman"/>
          <w:color w:val="000000" w:themeColor="text1"/>
          <w:sz w:val="24"/>
          <w:lang w:val="en-US"/>
        </w:rPr>
        <w:t>AD-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>MSC-EPA; 10</w:t>
      </w:r>
      <w:r w:rsidRPr="001F32F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5</w:t>
      </w:r>
      <w:r w:rsidRPr="001F32F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cells).</w:t>
      </w:r>
    </w:p>
    <w:bookmarkEnd w:id="0"/>
    <w:p w14:paraId="74C3F657" w14:textId="77777777" w:rsidR="007A4213" w:rsidRPr="007A4213" w:rsidRDefault="007A4213">
      <w:pPr>
        <w:rPr>
          <w:lang w:val="en-US"/>
        </w:rPr>
      </w:pPr>
    </w:p>
    <w:sectPr w:rsidR="007A4213" w:rsidRPr="007A42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13"/>
    <w:rsid w:val="0003588B"/>
    <w:rsid w:val="001D42D9"/>
    <w:rsid w:val="003A41EE"/>
    <w:rsid w:val="007A4213"/>
    <w:rsid w:val="009B0E89"/>
    <w:rsid w:val="00CE1E8D"/>
    <w:rsid w:val="00D9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038B"/>
  <w15:chartTrackingRefBased/>
  <w15:docId w15:val="{7704EA73-099F-4FA6-8477-2475ED12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9-07-07T15:57:00Z</dcterms:created>
  <dcterms:modified xsi:type="dcterms:W3CDTF">2019-07-07T16:06:00Z</dcterms:modified>
</cp:coreProperties>
</file>